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245130" w14:textId="02E95A06" w:rsidR="00E5399A" w:rsidRPr="004F4499" w:rsidRDefault="00E5399A" w:rsidP="00E5399A">
      <w:pPr>
        <w:rPr>
          <w:sz w:val="20"/>
          <w:szCs w:val="20"/>
        </w:rPr>
      </w:pPr>
      <w:r>
        <w:rPr>
          <w:b/>
          <w:u w:val="single"/>
        </w:rPr>
        <w:t>Table 2 Source Data 3</w:t>
      </w:r>
      <w:r w:rsidRPr="002C16C0">
        <w:rPr>
          <w:b/>
          <w:u w:val="single"/>
        </w:rPr>
        <w:t xml:space="preserve">: </w:t>
      </w:r>
      <w:r>
        <w:rPr>
          <w:b/>
          <w:u w:val="single"/>
        </w:rPr>
        <w:t xml:space="preserve">Entrenchment </w:t>
      </w:r>
      <w:r w:rsidR="00F9638E">
        <w:rPr>
          <w:b/>
          <w:u w:val="single"/>
        </w:rPr>
        <w:t>of PI</w:t>
      </w:r>
      <w:r w:rsidR="00777756">
        <w:rPr>
          <w:b/>
          <w:u w:val="single"/>
        </w:rPr>
        <w:t xml:space="preserve">-selected </w:t>
      </w:r>
      <w:r w:rsidR="00F9638E">
        <w:rPr>
          <w:b/>
          <w:u w:val="single"/>
        </w:rPr>
        <w:t xml:space="preserve">primary resistance mutations </w:t>
      </w:r>
      <w:r>
        <w:rPr>
          <w:b/>
          <w:u w:val="single"/>
        </w:rPr>
        <w:t>in the population</w:t>
      </w:r>
      <w:r w:rsidRPr="002C16C0">
        <w:rPr>
          <w:b/>
          <w:u w:val="single"/>
        </w:rPr>
        <w:t xml:space="preserve"> </w:t>
      </w:r>
      <w:r w:rsidR="00F9638E">
        <w:rPr>
          <w:b/>
          <w:u w:val="single"/>
        </w:rPr>
        <w:t>(of sequences containing the mutation)</w:t>
      </w:r>
    </w:p>
    <w:p w14:paraId="091E4FCC" w14:textId="668C176D" w:rsidR="00E5399A" w:rsidRDefault="00E5399A" w:rsidP="00E5399A">
      <w:r w:rsidRPr="00EC5BE7">
        <w:t xml:space="preserve">Mutations shown here appear with at least </w:t>
      </w:r>
      <w:r>
        <w:t>~</w:t>
      </w:r>
      <w:r w:rsidRPr="00EC5BE7">
        <w:t>1% frequency and are classified as ‘primary’ according to</w:t>
      </w:r>
      <w:r>
        <w:t xml:space="preserve"> the</w:t>
      </w:r>
      <w:r w:rsidRPr="00EC5BE7">
        <w:t xml:space="preserve"> Stanford HIVDB (</w:t>
      </w:r>
      <w:hyperlink r:id="rId7" w:history="1">
        <w:r w:rsidRPr="00EC5BE7">
          <w:rPr>
            <w:rStyle w:val="Hyperlink"/>
          </w:rPr>
          <w:t>https://hivdb.stanford.edu</w:t>
        </w:r>
      </w:hyperlink>
      <w:r w:rsidRPr="00EC5BE7">
        <w:t xml:space="preserve">, last accessed Jan, 2019). </w:t>
      </w:r>
      <w:r w:rsidR="00F9638E" w:rsidRPr="00EC5BE7">
        <w:t>A primary drug</w:t>
      </w:r>
      <w:r w:rsidR="00F9638E">
        <w:t>-</w:t>
      </w:r>
      <w:r w:rsidR="00F9638E" w:rsidRPr="00EC5BE7">
        <w:t xml:space="preserve">resistance mutation is </w:t>
      </w:r>
      <w:r w:rsidR="00F9638E">
        <w:t>defined “</w:t>
      </w:r>
      <w:r w:rsidR="00F9638E" w:rsidRPr="00EC5BE7">
        <w:t>entrenched in the population</w:t>
      </w:r>
      <w:r w:rsidR="00F9638E">
        <w:t xml:space="preserve"> (of sequences carrying the mutation)”</w:t>
      </w:r>
      <w:r w:rsidR="00F9638E" w:rsidRPr="00EC5BE7">
        <w:t xml:space="preserve"> if at least </w:t>
      </w:r>
      <w:r w:rsidR="00F9638E">
        <w:t>~</w:t>
      </w:r>
      <w:r w:rsidR="00F9638E" w:rsidRPr="00EC5BE7">
        <w:t xml:space="preserve">50% of the sequences which contain the mutation have a Potts </w:t>
      </w:r>
      <w:r w:rsidR="00F9638E" w:rsidRPr="00EC5BE7">
        <w:sym w:font="Symbol" w:char="F044"/>
      </w:r>
      <w:r w:rsidR="00F9638E" w:rsidRPr="00EC5BE7">
        <w:t>E (</w:t>
      </w:r>
      <w:proofErr w:type="spellStart"/>
      <w:r w:rsidR="00F9638E" w:rsidRPr="00EC5BE7">
        <w:t>E</w:t>
      </w:r>
      <w:r w:rsidR="00F9638E" w:rsidRPr="00EC5BE7">
        <w:rPr>
          <w:vertAlign w:val="subscript"/>
        </w:rPr>
        <w:t>wild</w:t>
      </w:r>
      <w:proofErr w:type="spellEnd"/>
      <w:r w:rsidR="00F9638E" w:rsidRPr="00EC5BE7">
        <w:t xml:space="preserve"> </w:t>
      </w:r>
      <w:proofErr w:type="gramStart"/>
      <w:r w:rsidR="00F9638E" w:rsidRPr="00EC5BE7">
        <w:t xml:space="preserve">-  </w:t>
      </w:r>
      <w:proofErr w:type="spellStart"/>
      <w:r w:rsidR="00F9638E" w:rsidRPr="00EC5BE7">
        <w:t>E</w:t>
      </w:r>
      <w:r w:rsidR="00F9638E" w:rsidRPr="00EC5BE7">
        <w:rPr>
          <w:vertAlign w:val="subscript"/>
        </w:rPr>
        <w:t>mutant</w:t>
      </w:r>
      <w:proofErr w:type="spellEnd"/>
      <w:proofErr w:type="gramEnd"/>
      <w:r w:rsidR="00F9638E" w:rsidRPr="00EC5BE7">
        <w:t>) &gt; 0.</w:t>
      </w:r>
    </w:p>
    <w:p w14:paraId="7F7788C3" w14:textId="77777777" w:rsidR="00F9638E" w:rsidRPr="00EC5BE7" w:rsidRDefault="00F9638E" w:rsidP="00E5399A">
      <w:bookmarkStart w:id="0" w:name="_GoBack"/>
      <w:bookmarkEnd w:id="0"/>
    </w:p>
    <w:p w14:paraId="6AE7F596" w14:textId="77777777" w:rsidR="00E5399A" w:rsidRPr="004F4499" w:rsidRDefault="00E5399A" w:rsidP="00E5399A">
      <w:pPr>
        <w:rPr>
          <w:sz w:val="20"/>
          <w:szCs w:val="20"/>
        </w:rPr>
      </w:pPr>
    </w:p>
    <w:tbl>
      <w:tblPr>
        <w:tblStyle w:val="PlainTable5"/>
        <w:tblW w:w="10174" w:type="dxa"/>
        <w:tblLook w:val="04A0" w:firstRow="1" w:lastRow="0" w:firstColumn="1" w:lastColumn="0" w:noHBand="0" w:noVBand="1"/>
      </w:tblPr>
      <w:tblGrid>
        <w:gridCol w:w="873"/>
        <w:gridCol w:w="1088"/>
        <w:gridCol w:w="1050"/>
        <w:gridCol w:w="102"/>
        <w:gridCol w:w="284"/>
        <w:gridCol w:w="1081"/>
        <w:gridCol w:w="1232"/>
        <w:gridCol w:w="437"/>
        <w:gridCol w:w="520"/>
        <w:gridCol w:w="855"/>
        <w:gridCol w:w="1400"/>
        <w:gridCol w:w="1252"/>
      </w:tblGrid>
      <w:tr w:rsidR="007F7818" w:rsidRPr="004F4499" w14:paraId="4DCED5EA" w14:textId="77777777" w:rsidTr="007F78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73" w:type="dxa"/>
          </w:tcPr>
          <w:p w14:paraId="5FC56956" w14:textId="28DCAE17" w:rsidR="00E5399A" w:rsidRPr="002A55A3" w:rsidRDefault="00E5399A" w:rsidP="005D5C88">
            <w:pPr>
              <w:rPr>
                <w:b/>
                <w:i w:val="0"/>
                <w:sz w:val="20"/>
                <w:szCs w:val="20"/>
              </w:rPr>
            </w:pPr>
          </w:p>
        </w:tc>
        <w:tc>
          <w:tcPr>
            <w:tcW w:w="1088" w:type="dxa"/>
          </w:tcPr>
          <w:p w14:paraId="3366ED2C" w14:textId="77777777" w:rsidR="00E5399A" w:rsidRPr="004F4499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52" w:type="dxa"/>
            <w:gridSpan w:val="2"/>
          </w:tcPr>
          <w:p w14:paraId="0EA57E2A" w14:textId="77777777" w:rsidR="00E5399A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DE5C82D" w14:textId="77777777" w:rsidR="00E5399A" w:rsidRPr="00270AEC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84" w:type="dxa"/>
          </w:tcPr>
          <w:p w14:paraId="733D6C04" w14:textId="77777777" w:rsidR="00E5399A" w:rsidRPr="00270AEC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13" w:type="dxa"/>
            <w:gridSpan w:val="2"/>
          </w:tcPr>
          <w:p w14:paraId="1665D775" w14:textId="77777777" w:rsidR="00E5399A" w:rsidRPr="00270AEC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57" w:type="dxa"/>
            <w:gridSpan w:val="2"/>
          </w:tcPr>
          <w:p w14:paraId="5C075CAC" w14:textId="77777777" w:rsidR="00E5399A" w:rsidRPr="00270AEC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55" w:type="dxa"/>
            <w:gridSpan w:val="2"/>
          </w:tcPr>
          <w:p w14:paraId="217B2307" w14:textId="77777777" w:rsidR="00E5399A" w:rsidRPr="00EC5BE7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70AEC">
              <w:t xml:space="preserve">           </w:t>
            </w:r>
          </w:p>
        </w:tc>
        <w:tc>
          <w:tcPr>
            <w:tcW w:w="1252" w:type="dxa"/>
          </w:tcPr>
          <w:p w14:paraId="0BFB96A4" w14:textId="77777777" w:rsidR="00E5399A" w:rsidRPr="00270AEC" w:rsidRDefault="00E5399A" w:rsidP="005D5C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F7818" w:rsidRPr="004F4499" w14:paraId="104AD366" w14:textId="77777777" w:rsidTr="007F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2F13EAA" w14:textId="77777777" w:rsidR="00E5399A" w:rsidRPr="004F4499" w:rsidRDefault="00E5399A" w:rsidP="005D5C88">
            <w:pPr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Position</w:t>
            </w:r>
          </w:p>
        </w:tc>
        <w:tc>
          <w:tcPr>
            <w:tcW w:w="1088" w:type="dxa"/>
          </w:tcPr>
          <w:p w14:paraId="4BFDAC44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F4499">
              <w:rPr>
                <w:sz w:val="20"/>
                <w:szCs w:val="20"/>
              </w:rPr>
              <w:t>Consensus</w:t>
            </w:r>
          </w:p>
          <w:p w14:paraId="5DC6827F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idue</w:t>
            </w:r>
          </w:p>
        </w:tc>
        <w:tc>
          <w:tcPr>
            <w:tcW w:w="1050" w:type="dxa"/>
          </w:tcPr>
          <w:p w14:paraId="23891B27" w14:textId="59AF3973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ug resistance Mutation</w:t>
            </w:r>
            <w:r w:rsidR="00A836B9">
              <w:rPr>
                <w:sz w:val="20"/>
                <w:szCs w:val="20"/>
              </w:rPr>
              <w:t xml:space="preserve"> (DRM)</w:t>
            </w:r>
          </w:p>
        </w:tc>
        <w:tc>
          <w:tcPr>
            <w:tcW w:w="386" w:type="dxa"/>
            <w:gridSpan w:val="2"/>
          </w:tcPr>
          <w:p w14:paraId="5DE378EA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7AA2895D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</w:t>
            </w:r>
          </w:p>
          <w:p w14:paraId="487CA541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mutation</w:t>
            </w:r>
          </w:p>
        </w:tc>
        <w:tc>
          <w:tcPr>
            <w:tcW w:w="1232" w:type="dxa"/>
          </w:tcPr>
          <w:p w14:paraId="70DC7AD0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total sequences that have the mutation</w:t>
            </w:r>
          </w:p>
        </w:tc>
        <w:tc>
          <w:tcPr>
            <w:tcW w:w="437" w:type="dxa"/>
          </w:tcPr>
          <w:p w14:paraId="55607359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70360BD9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# of sequences with mutation where mutation is entrenched</w:t>
            </w:r>
          </w:p>
          <w:p w14:paraId="647180F6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399" w:type="dxa"/>
          </w:tcPr>
          <w:p w14:paraId="716D4464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 of sequences with mutation where mutation is entrenched (</w:t>
            </w:r>
            <w:r>
              <w:rPr>
                <w:rFonts w:ascii="math" w:hAnsi="math"/>
                <w:sz w:val="20"/>
                <w:szCs w:val="20"/>
              </w:rPr>
              <w:sym w:font="Symbol" w:char="F044"/>
            </w:r>
            <w:r>
              <w:rPr>
                <w:rFonts w:ascii="math" w:hAnsi="math"/>
                <w:sz w:val="20"/>
                <w:szCs w:val="20"/>
              </w:rPr>
              <w:t>E</w:t>
            </w:r>
            <w:r>
              <w:rPr>
                <w:rFonts w:ascii="math" w:hAnsi="math"/>
                <w:sz w:val="20"/>
                <w:szCs w:val="20"/>
              </w:rPr>
              <w:sym w:font="Symbol" w:char="F03E"/>
            </w:r>
            <w:r>
              <w:rPr>
                <w:rFonts w:ascii="math" w:hAnsi="math"/>
                <w:sz w:val="20"/>
                <w:szCs w:val="20"/>
              </w:rPr>
              <w:t>0)</w:t>
            </w:r>
          </w:p>
        </w:tc>
        <w:tc>
          <w:tcPr>
            <w:tcW w:w="1252" w:type="dxa"/>
          </w:tcPr>
          <w:p w14:paraId="07E5A72B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M “entrenched in the population” of sequences containing it</w:t>
            </w:r>
          </w:p>
        </w:tc>
      </w:tr>
      <w:tr w:rsidR="007F7818" w:rsidRPr="004F4499" w14:paraId="58322BEC" w14:textId="77777777" w:rsidTr="007F781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219C9B11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 w:rsidRPr="002C511D">
              <w:rPr>
                <w:sz w:val="20"/>
                <w:szCs w:val="20"/>
              </w:rPr>
              <w:t>30</w:t>
            </w:r>
          </w:p>
        </w:tc>
        <w:tc>
          <w:tcPr>
            <w:tcW w:w="1088" w:type="dxa"/>
          </w:tcPr>
          <w:p w14:paraId="0FF598B2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1050" w:type="dxa"/>
          </w:tcPr>
          <w:p w14:paraId="5BEF9D02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386" w:type="dxa"/>
            <w:gridSpan w:val="2"/>
          </w:tcPr>
          <w:p w14:paraId="12674659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1F027809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1232" w:type="dxa"/>
          </w:tcPr>
          <w:p w14:paraId="3CC3B17C" w14:textId="77777777" w:rsidR="00E5399A" w:rsidRPr="00BC2D8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7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437" w:type="dxa"/>
          </w:tcPr>
          <w:p w14:paraId="3A7CAF13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5C553B40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</w:p>
        </w:tc>
        <w:tc>
          <w:tcPr>
            <w:tcW w:w="1399" w:type="dxa"/>
          </w:tcPr>
          <w:p w14:paraId="4CCEEDCD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7%</w:t>
            </w:r>
          </w:p>
        </w:tc>
        <w:tc>
          <w:tcPr>
            <w:tcW w:w="1252" w:type="dxa"/>
          </w:tcPr>
          <w:p w14:paraId="3985AC5D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489EBC73" w14:textId="77777777" w:rsidTr="007F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7CBE929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1088" w:type="dxa"/>
          </w:tcPr>
          <w:p w14:paraId="04BC7701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50" w:type="dxa"/>
          </w:tcPr>
          <w:p w14:paraId="4D2E222D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386" w:type="dxa"/>
            <w:gridSpan w:val="2"/>
          </w:tcPr>
          <w:p w14:paraId="7DE1F6C1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60C44538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7</w:t>
            </w:r>
          </w:p>
        </w:tc>
        <w:tc>
          <w:tcPr>
            <w:tcW w:w="1232" w:type="dxa"/>
          </w:tcPr>
          <w:p w14:paraId="64A05FF7" w14:textId="77777777" w:rsidR="00E5399A" w:rsidRPr="00BC2D8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5.6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778E72C6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2ED61349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  <w:tc>
          <w:tcPr>
            <w:tcW w:w="1399" w:type="dxa"/>
          </w:tcPr>
          <w:p w14:paraId="65AEAD03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3%</w:t>
            </w:r>
          </w:p>
        </w:tc>
        <w:tc>
          <w:tcPr>
            <w:tcW w:w="1252" w:type="dxa"/>
          </w:tcPr>
          <w:p w14:paraId="79302F97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4F17F30F" w14:textId="77777777" w:rsidTr="007F781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CB066B7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88" w:type="dxa"/>
          </w:tcPr>
          <w:p w14:paraId="66613346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50" w:type="dxa"/>
          </w:tcPr>
          <w:p w14:paraId="39F8F87F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386" w:type="dxa"/>
            <w:gridSpan w:val="2"/>
          </w:tcPr>
          <w:p w14:paraId="1F61E17A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0913C7C9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8</w:t>
            </w:r>
          </w:p>
        </w:tc>
        <w:tc>
          <w:tcPr>
            <w:tcW w:w="1232" w:type="dxa"/>
          </w:tcPr>
          <w:p w14:paraId="56E421EA" w14:textId="77777777" w:rsidR="00E5399A" w:rsidRPr="00BC2D8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23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08F5FB2F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5FB1E023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1399" w:type="dxa"/>
          </w:tcPr>
          <w:p w14:paraId="45F0830B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.7%</w:t>
            </w:r>
          </w:p>
        </w:tc>
        <w:tc>
          <w:tcPr>
            <w:tcW w:w="1252" w:type="dxa"/>
          </w:tcPr>
          <w:p w14:paraId="36E01F27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5CF9EA48" w14:textId="77777777" w:rsidTr="007F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4D462C2" w14:textId="77777777" w:rsidR="00E5399A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088" w:type="dxa"/>
          </w:tcPr>
          <w:p w14:paraId="42DDA449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050" w:type="dxa"/>
          </w:tcPr>
          <w:p w14:paraId="4BF46F5E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386" w:type="dxa"/>
            <w:gridSpan w:val="2"/>
          </w:tcPr>
          <w:p w14:paraId="7B6143BC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D70744A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1</w:t>
            </w:r>
          </w:p>
        </w:tc>
        <w:tc>
          <w:tcPr>
            <w:tcW w:w="1232" w:type="dxa"/>
          </w:tcPr>
          <w:p w14:paraId="3E2A116D" w14:textId="77777777" w:rsidR="00E5399A" w:rsidRPr="00BC2D8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10.5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6EEB5491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551833F0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8</w:t>
            </w:r>
          </w:p>
        </w:tc>
        <w:tc>
          <w:tcPr>
            <w:tcW w:w="1399" w:type="dxa"/>
          </w:tcPr>
          <w:p w14:paraId="1C8D625E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%</w:t>
            </w:r>
          </w:p>
        </w:tc>
        <w:tc>
          <w:tcPr>
            <w:tcW w:w="1252" w:type="dxa"/>
          </w:tcPr>
          <w:p w14:paraId="7703845D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7F7818" w:rsidRPr="004F4499" w14:paraId="4A3B93D1" w14:textId="77777777" w:rsidTr="007F781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7A9DA7CA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  <w:tc>
          <w:tcPr>
            <w:tcW w:w="1088" w:type="dxa"/>
          </w:tcPr>
          <w:p w14:paraId="0D3AF635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50" w:type="dxa"/>
          </w:tcPr>
          <w:p w14:paraId="2A04129E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386" w:type="dxa"/>
            <w:gridSpan w:val="2"/>
          </w:tcPr>
          <w:p w14:paraId="794AF62F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4BD37185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232" w:type="dxa"/>
          </w:tcPr>
          <w:p w14:paraId="09B6CC51" w14:textId="77777777" w:rsidR="00E5399A" w:rsidRPr="00BC2D8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3%</w:t>
            </w:r>
          </w:p>
        </w:tc>
        <w:tc>
          <w:tcPr>
            <w:tcW w:w="437" w:type="dxa"/>
          </w:tcPr>
          <w:p w14:paraId="44C90077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6E23A22E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1399" w:type="dxa"/>
          </w:tcPr>
          <w:p w14:paraId="6811AD74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5%</w:t>
            </w:r>
          </w:p>
        </w:tc>
        <w:tc>
          <w:tcPr>
            <w:tcW w:w="1252" w:type="dxa"/>
          </w:tcPr>
          <w:p w14:paraId="093826F7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48C184FC" w14:textId="77777777" w:rsidTr="007F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AA29AB4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  <w:tc>
          <w:tcPr>
            <w:tcW w:w="1088" w:type="dxa"/>
          </w:tcPr>
          <w:p w14:paraId="7B15ED2A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1050" w:type="dxa"/>
          </w:tcPr>
          <w:p w14:paraId="1338552E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386" w:type="dxa"/>
            <w:gridSpan w:val="2"/>
          </w:tcPr>
          <w:p w14:paraId="73286EFE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713709B2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</w:t>
            </w:r>
          </w:p>
        </w:tc>
        <w:tc>
          <w:tcPr>
            <w:tcW w:w="1232" w:type="dxa"/>
          </w:tcPr>
          <w:p w14:paraId="677BE294" w14:textId="77777777" w:rsidR="00E5399A" w:rsidRPr="00BC2D8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5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16B03DC8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023ED85C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399" w:type="dxa"/>
          </w:tcPr>
          <w:p w14:paraId="3FFEE576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4%</w:t>
            </w:r>
          </w:p>
        </w:tc>
        <w:tc>
          <w:tcPr>
            <w:tcW w:w="1252" w:type="dxa"/>
          </w:tcPr>
          <w:p w14:paraId="30B5C7DF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 (marginally)</w:t>
            </w:r>
          </w:p>
        </w:tc>
      </w:tr>
      <w:tr w:rsidR="007F7818" w:rsidRPr="004F4499" w14:paraId="72B5F275" w14:textId="77777777" w:rsidTr="007F781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317A29F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088" w:type="dxa"/>
          </w:tcPr>
          <w:p w14:paraId="7CC676E3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50" w:type="dxa"/>
          </w:tcPr>
          <w:p w14:paraId="64CBED74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386" w:type="dxa"/>
            <w:gridSpan w:val="2"/>
          </w:tcPr>
          <w:p w14:paraId="7E61793E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7C753442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232" w:type="dxa"/>
          </w:tcPr>
          <w:p w14:paraId="3762C82E" w14:textId="77777777" w:rsidR="00E5399A" w:rsidRPr="00BC2D8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1.8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63A65E75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00828EDE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99" w:type="dxa"/>
          </w:tcPr>
          <w:p w14:paraId="2BAF7E64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1%</w:t>
            </w:r>
          </w:p>
        </w:tc>
        <w:tc>
          <w:tcPr>
            <w:tcW w:w="1252" w:type="dxa"/>
          </w:tcPr>
          <w:p w14:paraId="06908E76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7F7818" w:rsidRPr="004F4499" w14:paraId="4036DEFA" w14:textId="77777777" w:rsidTr="007F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92373CB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8" w:type="dxa"/>
          </w:tcPr>
          <w:p w14:paraId="701E0996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50" w:type="dxa"/>
          </w:tcPr>
          <w:p w14:paraId="4B62AD56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386" w:type="dxa"/>
            <w:gridSpan w:val="2"/>
          </w:tcPr>
          <w:p w14:paraId="23A0A12C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6453E229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0</w:t>
            </w:r>
          </w:p>
        </w:tc>
        <w:tc>
          <w:tcPr>
            <w:tcW w:w="1232" w:type="dxa"/>
          </w:tcPr>
          <w:p w14:paraId="01181C2F" w14:textId="77777777" w:rsidR="00E5399A" w:rsidRPr="00BC2D8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25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14FDF006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6CEDCB74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</w:t>
            </w:r>
          </w:p>
        </w:tc>
        <w:tc>
          <w:tcPr>
            <w:tcW w:w="1399" w:type="dxa"/>
          </w:tcPr>
          <w:p w14:paraId="79A30C19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%</w:t>
            </w:r>
          </w:p>
        </w:tc>
        <w:tc>
          <w:tcPr>
            <w:tcW w:w="1252" w:type="dxa"/>
          </w:tcPr>
          <w:p w14:paraId="7F141357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2591E6C2" w14:textId="77777777" w:rsidTr="007F781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414E5BB" w14:textId="77777777" w:rsidR="00E5399A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088" w:type="dxa"/>
          </w:tcPr>
          <w:p w14:paraId="00BDE04C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50" w:type="dxa"/>
          </w:tcPr>
          <w:p w14:paraId="0F528147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/M</w:t>
            </w:r>
          </w:p>
        </w:tc>
        <w:tc>
          <w:tcPr>
            <w:tcW w:w="386" w:type="dxa"/>
            <w:gridSpan w:val="2"/>
          </w:tcPr>
          <w:p w14:paraId="6B364713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1C5197C8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</w:t>
            </w:r>
          </w:p>
        </w:tc>
        <w:tc>
          <w:tcPr>
            <w:tcW w:w="1232" w:type="dxa"/>
          </w:tcPr>
          <w:p w14:paraId="013896DF" w14:textId="77777777" w:rsidR="00E5399A" w:rsidRPr="00BC2D8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4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8%</w:t>
            </w:r>
          </w:p>
        </w:tc>
        <w:tc>
          <w:tcPr>
            <w:tcW w:w="437" w:type="dxa"/>
          </w:tcPr>
          <w:p w14:paraId="730099DD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791B9D9B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1399" w:type="dxa"/>
          </w:tcPr>
          <w:p w14:paraId="337A4576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%</w:t>
            </w:r>
          </w:p>
        </w:tc>
        <w:tc>
          <w:tcPr>
            <w:tcW w:w="1252" w:type="dxa"/>
          </w:tcPr>
          <w:p w14:paraId="74C786F9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6CDCF7FC" w14:textId="77777777" w:rsidTr="007F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94E7452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088" w:type="dxa"/>
          </w:tcPr>
          <w:p w14:paraId="01D15173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50" w:type="dxa"/>
          </w:tcPr>
          <w:p w14:paraId="562E4C38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386" w:type="dxa"/>
            <w:gridSpan w:val="2"/>
          </w:tcPr>
          <w:p w14:paraId="492ED6F7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24F98B50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232" w:type="dxa"/>
          </w:tcPr>
          <w:p w14:paraId="14623DC7" w14:textId="77777777" w:rsidR="00E5399A" w:rsidRPr="00BC2D8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3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7%</w:t>
            </w:r>
          </w:p>
        </w:tc>
        <w:tc>
          <w:tcPr>
            <w:tcW w:w="437" w:type="dxa"/>
          </w:tcPr>
          <w:p w14:paraId="17E8BA3C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563D5973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399" w:type="dxa"/>
          </w:tcPr>
          <w:p w14:paraId="0A9D7FD3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%</w:t>
            </w:r>
          </w:p>
        </w:tc>
        <w:tc>
          <w:tcPr>
            <w:tcW w:w="1252" w:type="dxa"/>
          </w:tcPr>
          <w:p w14:paraId="573D7C78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No</w:t>
            </w:r>
          </w:p>
        </w:tc>
      </w:tr>
      <w:tr w:rsidR="007F7818" w:rsidRPr="004F4499" w14:paraId="39B3D01F" w14:textId="77777777" w:rsidTr="007F7818">
        <w:trPr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74226A11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88" w:type="dxa"/>
          </w:tcPr>
          <w:p w14:paraId="674C0130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1050" w:type="dxa"/>
          </w:tcPr>
          <w:p w14:paraId="69D687BF" w14:textId="77777777" w:rsidR="00E5399A" w:rsidRPr="00F633E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386" w:type="dxa"/>
            <w:gridSpan w:val="2"/>
          </w:tcPr>
          <w:p w14:paraId="66228725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55A791B3" w14:textId="77777777" w:rsidR="00E5399A" w:rsidRPr="00F633E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1</w:t>
            </w:r>
          </w:p>
        </w:tc>
        <w:tc>
          <w:tcPr>
            <w:tcW w:w="1232" w:type="dxa"/>
          </w:tcPr>
          <w:p w14:paraId="188D5227" w14:textId="77777777" w:rsidR="00E5399A" w:rsidRPr="00BC2D8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26.9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009558A5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7C766770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9</w:t>
            </w:r>
          </w:p>
        </w:tc>
        <w:tc>
          <w:tcPr>
            <w:tcW w:w="1399" w:type="dxa"/>
          </w:tcPr>
          <w:p w14:paraId="656B280D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2%</w:t>
            </w:r>
          </w:p>
        </w:tc>
        <w:tc>
          <w:tcPr>
            <w:tcW w:w="1252" w:type="dxa"/>
          </w:tcPr>
          <w:p w14:paraId="5AEC638C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438A5B40" w14:textId="77777777" w:rsidTr="007F78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243FC12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8" w:type="dxa"/>
          </w:tcPr>
          <w:p w14:paraId="452A0AF7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1050" w:type="dxa"/>
          </w:tcPr>
          <w:p w14:paraId="78F38A0E" w14:textId="77777777" w:rsidR="00E5399A" w:rsidRPr="00F633E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  <w:tc>
          <w:tcPr>
            <w:tcW w:w="386" w:type="dxa"/>
            <w:gridSpan w:val="2"/>
          </w:tcPr>
          <w:p w14:paraId="3204439B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68A26959" w14:textId="77777777" w:rsidR="00E5399A" w:rsidRPr="00F633E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1232" w:type="dxa"/>
          </w:tcPr>
          <w:p w14:paraId="39B06595" w14:textId="77777777" w:rsidR="00E5399A" w:rsidRPr="00BC2D8B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15.0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3F35CE56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0E397E7B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1399" w:type="dxa"/>
          </w:tcPr>
          <w:p w14:paraId="4EB5E1DD" w14:textId="77777777" w:rsidR="00E5399A" w:rsidRPr="004F4499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8%</w:t>
            </w:r>
          </w:p>
        </w:tc>
        <w:tc>
          <w:tcPr>
            <w:tcW w:w="1252" w:type="dxa"/>
          </w:tcPr>
          <w:p w14:paraId="32A6C96E" w14:textId="77777777" w:rsidR="00E5399A" w:rsidRDefault="00E5399A" w:rsidP="005D5C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  <w:tr w:rsidR="007F7818" w:rsidRPr="004F4499" w14:paraId="65E69940" w14:textId="77777777" w:rsidTr="007F7818">
        <w:trPr>
          <w:trHeight w:val="2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2DDB7B5F" w14:textId="77777777" w:rsidR="00E5399A" w:rsidRPr="002C511D" w:rsidRDefault="00E5399A" w:rsidP="005D5C8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88" w:type="dxa"/>
          </w:tcPr>
          <w:p w14:paraId="5818AC2C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1050" w:type="dxa"/>
          </w:tcPr>
          <w:p w14:paraId="45920AD2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386" w:type="dxa"/>
            <w:gridSpan w:val="2"/>
          </w:tcPr>
          <w:p w14:paraId="0EB5F747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081" w:type="dxa"/>
          </w:tcPr>
          <w:p w14:paraId="75DC223A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9</w:t>
            </w:r>
          </w:p>
        </w:tc>
        <w:tc>
          <w:tcPr>
            <w:tcW w:w="1232" w:type="dxa"/>
          </w:tcPr>
          <w:p w14:paraId="1919F732" w14:textId="77777777" w:rsidR="00E5399A" w:rsidRPr="00BC2D8B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C2D8B">
              <w:rPr>
                <w:rFonts w:ascii="Calibri" w:hAnsi="Calibri"/>
                <w:color w:val="000000"/>
                <w:sz w:val="20"/>
                <w:szCs w:val="20"/>
              </w:rPr>
              <w:t>34.2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</w:tc>
        <w:tc>
          <w:tcPr>
            <w:tcW w:w="437" w:type="dxa"/>
          </w:tcPr>
          <w:p w14:paraId="142CF0D7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375" w:type="dxa"/>
            <w:gridSpan w:val="2"/>
          </w:tcPr>
          <w:p w14:paraId="1B201A03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7</w:t>
            </w:r>
          </w:p>
        </w:tc>
        <w:tc>
          <w:tcPr>
            <w:tcW w:w="1399" w:type="dxa"/>
          </w:tcPr>
          <w:p w14:paraId="39929784" w14:textId="77777777" w:rsidR="00E5399A" w:rsidRPr="004F4499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%</w:t>
            </w:r>
          </w:p>
        </w:tc>
        <w:tc>
          <w:tcPr>
            <w:tcW w:w="1252" w:type="dxa"/>
          </w:tcPr>
          <w:p w14:paraId="47CB8628" w14:textId="77777777" w:rsidR="00E5399A" w:rsidRDefault="00E5399A" w:rsidP="005D5C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    Yes</w:t>
            </w:r>
          </w:p>
        </w:tc>
      </w:tr>
    </w:tbl>
    <w:tbl>
      <w:tblPr>
        <w:tblStyle w:val="PlainTable3"/>
        <w:tblpPr w:leftFromText="180" w:rightFromText="180" w:vertAnchor="text" w:horzAnchor="page" w:tblpX="2281" w:tblpY="80"/>
        <w:tblW w:w="7465" w:type="dxa"/>
        <w:tblLook w:val="0000" w:firstRow="0" w:lastRow="0" w:firstColumn="0" w:lastColumn="0" w:noHBand="0" w:noVBand="0"/>
      </w:tblPr>
      <w:tblGrid>
        <w:gridCol w:w="7465"/>
      </w:tblGrid>
      <w:tr w:rsidR="00E5399A" w14:paraId="32396CE9" w14:textId="77777777" w:rsidTr="00E539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465" w:type="dxa"/>
          </w:tcPr>
          <w:p w14:paraId="5A921B98" w14:textId="77777777" w:rsidR="00E5399A" w:rsidRPr="00BC2D8B" w:rsidRDefault="00E5399A" w:rsidP="00E5399A">
            <w:pPr>
              <w:rPr>
                <w:b/>
                <w:sz w:val="22"/>
                <w:szCs w:val="22"/>
              </w:rPr>
            </w:pPr>
            <w:r w:rsidRPr="00BC2D8B">
              <w:rPr>
                <w:b/>
                <w:sz w:val="22"/>
                <w:szCs w:val="22"/>
              </w:rPr>
              <w:t xml:space="preserve">Total # of primary DRMS appearing at ~1% frequency or </w:t>
            </w:r>
            <w:proofErr w:type="gramStart"/>
            <w:r w:rsidRPr="00BC2D8B">
              <w:rPr>
                <w:b/>
                <w:sz w:val="22"/>
                <w:szCs w:val="22"/>
              </w:rPr>
              <w:t>more  =</w:t>
            </w:r>
            <w:proofErr w:type="gramEnd"/>
            <w:r w:rsidRPr="00BC2D8B">
              <w:rPr>
                <w:b/>
                <w:sz w:val="22"/>
                <w:szCs w:val="22"/>
              </w:rPr>
              <w:t xml:space="preserve">   13</w:t>
            </w:r>
          </w:p>
        </w:tc>
      </w:tr>
    </w:tbl>
    <w:p w14:paraId="6014068D" w14:textId="77777777" w:rsidR="00E5399A" w:rsidRDefault="00E5399A" w:rsidP="00E5399A">
      <w:pPr>
        <w:rPr>
          <w:b/>
          <w:u w:val="single"/>
        </w:rPr>
      </w:pPr>
    </w:p>
    <w:p w14:paraId="7B4C3C3D" w14:textId="77777777" w:rsidR="00E5399A" w:rsidRDefault="00E5399A" w:rsidP="00E5399A">
      <w:pPr>
        <w:rPr>
          <w:b/>
          <w:u w:val="single"/>
        </w:rPr>
      </w:pPr>
    </w:p>
    <w:p w14:paraId="2E404470" w14:textId="3E23F58E" w:rsidR="00ED7785" w:rsidRDefault="00ED7785" w:rsidP="00E5399A"/>
    <w:p w14:paraId="049013BE" w14:textId="26521A9F" w:rsidR="002A55A3" w:rsidRDefault="002A55A3" w:rsidP="00E5399A"/>
    <w:p w14:paraId="36D3FAE3" w14:textId="7D4CA7FC" w:rsidR="002A55A3" w:rsidRDefault="002A55A3" w:rsidP="00E5399A"/>
    <w:p w14:paraId="00D5605E" w14:textId="14DEA655" w:rsidR="002A55A3" w:rsidRDefault="002A55A3" w:rsidP="00E5399A"/>
    <w:p w14:paraId="3C9FB67D" w14:textId="5628B3CF" w:rsidR="002A55A3" w:rsidRDefault="002A55A3" w:rsidP="00E5399A"/>
    <w:p w14:paraId="7286FEFD" w14:textId="3FF1143D" w:rsidR="002A55A3" w:rsidRDefault="002A55A3" w:rsidP="00E5399A"/>
    <w:sectPr w:rsidR="002A55A3" w:rsidSect="007F781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11EB47" w14:textId="77777777" w:rsidR="00D00B8B" w:rsidRDefault="00D00B8B" w:rsidP="002765D3">
      <w:r>
        <w:separator/>
      </w:r>
    </w:p>
  </w:endnote>
  <w:endnote w:type="continuationSeparator" w:id="0">
    <w:p w14:paraId="5EBDD0AE" w14:textId="77777777" w:rsidR="00D00B8B" w:rsidRDefault="00D00B8B" w:rsidP="00276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ath">
    <w:altName w:val="Cambria"/>
    <w:panose1 w:val="020B0604020202020204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3FE343" w14:textId="77777777" w:rsidR="00D00B8B" w:rsidRDefault="00D00B8B" w:rsidP="002765D3">
      <w:r>
        <w:separator/>
      </w:r>
    </w:p>
  </w:footnote>
  <w:footnote w:type="continuationSeparator" w:id="0">
    <w:p w14:paraId="643747DB" w14:textId="77777777" w:rsidR="00D00B8B" w:rsidRDefault="00D00B8B" w:rsidP="00276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442"/>
    <w:rsid w:val="00001DD2"/>
    <w:rsid w:val="00107691"/>
    <w:rsid w:val="00113974"/>
    <w:rsid w:val="00194860"/>
    <w:rsid w:val="002765D3"/>
    <w:rsid w:val="002A55A3"/>
    <w:rsid w:val="00324ECB"/>
    <w:rsid w:val="003363A7"/>
    <w:rsid w:val="003E5F84"/>
    <w:rsid w:val="0047793D"/>
    <w:rsid w:val="00544F41"/>
    <w:rsid w:val="00557CF4"/>
    <w:rsid w:val="00586469"/>
    <w:rsid w:val="00587609"/>
    <w:rsid w:val="00602FA3"/>
    <w:rsid w:val="006131AC"/>
    <w:rsid w:val="0062097B"/>
    <w:rsid w:val="006333CF"/>
    <w:rsid w:val="00777298"/>
    <w:rsid w:val="00777756"/>
    <w:rsid w:val="007F7818"/>
    <w:rsid w:val="00841404"/>
    <w:rsid w:val="00897765"/>
    <w:rsid w:val="008B5CF5"/>
    <w:rsid w:val="008C3B28"/>
    <w:rsid w:val="00906003"/>
    <w:rsid w:val="00974FCE"/>
    <w:rsid w:val="00992CF1"/>
    <w:rsid w:val="00A11442"/>
    <w:rsid w:val="00A836B9"/>
    <w:rsid w:val="00A839AD"/>
    <w:rsid w:val="00AA58C1"/>
    <w:rsid w:val="00B86AB5"/>
    <w:rsid w:val="00BC2D8B"/>
    <w:rsid w:val="00C70112"/>
    <w:rsid w:val="00C74516"/>
    <w:rsid w:val="00CC1CE9"/>
    <w:rsid w:val="00CE4198"/>
    <w:rsid w:val="00CF6915"/>
    <w:rsid w:val="00D00B8B"/>
    <w:rsid w:val="00D30FE9"/>
    <w:rsid w:val="00DF31C8"/>
    <w:rsid w:val="00E5399A"/>
    <w:rsid w:val="00E62CD0"/>
    <w:rsid w:val="00E80E9A"/>
    <w:rsid w:val="00ED7785"/>
    <w:rsid w:val="00F0698A"/>
    <w:rsid w:val="00F33E4E"/>
    <w:rsid w:val="00F70D6C"/>
    <w:rsid w:val="00F90AC0"/>
    <w:rsid w:val="00F9638E"/>
    <w:rsid w:val="00FA14C3"/>
    <w:rsid w:val="00FA4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9783D"/>
  <w14:defaultImageDpi w14:val="32767"/>
  <w15:chartTrackingRefBased/>
  <w15:docId w15:val="{1077EA3F-1A4E-6542-B5D9-80CFC2567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114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A1144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A11442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333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ED778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5">
    <w:name w:val="Plain Table 5"/>
    <w:basedOn w:val="TableNormal"/>
    <w:uiPriority w:val="45"/>
    <w:rsid w:val="00BC2D8B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BC2D8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BC2D8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BC2D8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2765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65D3"/>
  </w:style>
  <w:style w:type="paragraph" w:styleId="Footer">
    <w:name w:val="footer"/>
    <w:basedOn w:val="Normal"/>
    <w:link w:val="FooterChar"/>
    <w:uiPriority w:val="99"/>
    <w:unhideWhenUsed/>
    <w:rsid w:val="002765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65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hivdb.stanford.edu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 Version="2003"/>
</file>

<file path=customXml/itemProps1.xml><?xml version="1.0" encoding="utf-8"?>
<ds:datastoreItem xmlns:ds="http://schemas.openxmlformats.org/officeDocument/2006/customXml" ds:itemID="{F1B641E7-3ABC-5E49-81EB-698B7DD446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k Biswas</dc:creator>
  <cp:keywords/>
  <dc:description/>
  <cp:lastModifiedBy>Avik Biswas</cp:lastModifiedBy>
  <cp:revision>20</cp:revision>
  <dcterms:created xsi:type="dcterms:W3CDTF">2019-03-12T07:26:00Z</dcterms:created>
  <dcterms:modified xsi:type="dcterms:W3CDTF">2019-09-15T04:27:00Z</dcterms:modified>
</cp:coreProperties>
</file>